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3C44D7" w14:textId="3837E35B" w:rsidR="00A83791" w:rsidRDefault="007F4DB3">
      <w:r>
        <w:t>Supplementary table 1</w:t>
      </w:r>
    </w:p>
    <w:tbl>
      <w:tblPr>
        <w:tblW w:w="95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6866"/>
      </w:tblGrid>
      <w:tr w:rsidR="00BE4D17" w:rsidRPr="00BE4D17" w14:paraId="7A10C092" w14:textId="77777777" w:rsidTr="00BE4D17">
        <w:trPr>
          <w:trHeight w:val="35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1441DD" w14:textId="57768B14" w:rsidR="00BE4D17" w:rsidRPr="00BE4D17" w:rsidRDefault="00BE4D17" w:rsidP="0058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IN" w:eastAsia="en-IN"/>
              </w:rPr>
              <w:t>S</w:t>
            </w:r>
            <w:r w:rsidR="00584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IN" w:eastAsia="en-IN"/>
              </w:rPr>
              <w:t>h</w:t>
            </w: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IN" w:eastAsia="en-IN"/>
              </w:rPr>
              <w:t xml:space="preserve"> RNA primers</w:t>
            </w:r>
          </w:p>
        </w:tc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772FA66E" w14:textId="77777777" w:rsidR="00BE4D17" w:rsidRPr="00BE4D17" w:rsidRDefault="00BE4D17" w:rsidP="00BE4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IN" w:eastAsia="en-IN"/>
              </w:rPr>
            </w:pP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IN" w:eastAsia="en-IN"/>
              </w:rPr>
              <w:t>Oligo sequence</w:t>
            </w:r>
          </w:p>
        </w:tc>
      </w:tr>
      <w:tr w:rsidR="00BE4D17" w:rsidRPr="00BE4D17" w14:paraId="37312E4E" w14:textId="77777777" w:rsidTr="00BE4D17">
        <w:trPr>
          <w:trHeight w:val="21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B88F8E" w14:textId="02FFC685" w:rsidR="00BE4D17" w:rsidRPr="00BE4D17" w:rsidRDefault="00BE4D17" w:rsidP="00BE4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LKO.1 CMTM6 sh RNA F</w:t>
            </w:r>
            <w:r w:rsidR="00C73F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 (ShRNA#1)</w:t>
            </w:r>
          </w:p>
        </w:tc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166837CB" w14:textId="77777777" w:rsidR="00BE4D17" w:rsidRPr="00BE4D17" w:rsidRDefault="00BE4D17" w:rsidP="00BE4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CGGCTTTCTTCTGAGTCTCCTTATCTCGAGATAAGGAGACTCAGAAGAAAGTTTTTG</w:t>
            </w:r>
          </w:p>
        </w:tc>
      </w:tr>
      <w:tr w:rsidR="00BE4D17" w:rsidRPr="00BE4D17" w14:paraId="037E3D22" w14:textId="77777777" w:rsidTr="00BE4D17">
        <w:trPr>
          <w:trHeight w:val="21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4CA2BB7" w14:textId="2DD3D31A" w:rsidR="00BE4D17" w:rsidRPr="00BE4D17" w:rsidRDefault="00BE4D17" w:rsidP="00BE4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pLKO.1 CMTM6 sh RNA R </w:t>
            </w:r>
            <w:r w:rsidR="00C73F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(ShRNA#1)</w:t>
            </w:r>
          </w:p>
        </w:tc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0AFC1354" w14:textId="77777777" w:rsidR="00BE4D17" w:rsidRPr="00BE4D17" w:rsidRDefault="00BE4D17" w:rsidP="00BE4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ATTCAAAAACTTTCTTCTGAGTCTCCTTATCTCGAGATAAGGAGACTCAGAAGAAAG</w:t>
            </w:r>
          </w:p>
        </w:tc>
      </w:tr>
      <w:tr w:rsidR="00BE4D17" w:rsidRPr="00BE4D17" w14:paraId="5D8F6168" w14:textId="77777777" w:rsidTr="00BE4D17">
        <w:trPr>
          <w:trHeight w:val="21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CFBFCFF" w14:textId="1B7FDD9E" w:rsidR="00BE4D17" w:rsidRPr="00BE4D17" w:rsidRDefault="00BE4D17" w:rsidP="00C73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LKO.1 CMTM6 5' UTR sh RNA F</w:t>
            </w:r>
            <w:r w:rsidR="00C73F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(ShRNA#2)</w:t>
            </w:r>
          </w:p>
        </w:tc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0A258C98" w14:textId="77777777" w:rsidR="00BE4D17" w:rsidRPr="00BE4D17" w:rsidRDefault="00BE4D17" w:rsidP="00BE4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CGGCCCAAGACAGTGAAAGTAATTCTCGAGAATTACTTTCACTGTCTTGGGTTTTTG</w:t>
            </w:r>
          </w:p>
        </w:tc>
      </w:tr>
      <w:tr w:rsidR="00BE4D17" w:rsidRPr="00BE4D17" w14:paraId="4A0BCA12" w14:textId="77777777" w:rsidTr="00BE4D17">
        <w:trPr>
          <w:trHeight w:val="21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126C609" w14:textId="77777777" w:rsidR="00BE4D17" w:rsidRDefault="00BE4D17" w:rsidP="00BE4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LKO.1 CMTM6 5' UTR sh RNA R</w:t>
            </w:r>
          </w:p>
          <w:p w14:paraId="6098C9D7" w14:textId="58EA609E" w:rsidR="00C73FBC" w:rsidRPr="00BE4D17" w:rsidRDefault="00C73FBC" w:rsidP="00C73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(ShRNA#2)</w:t>
            </w:r>
          </w:p>
        </w:tc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60842EFF" w14:textId="77777777" w:rsidR="00BE4D17" w:rsidRPr="00BE4D17" w:rsidRDefault="00BE4D17" w:rsidP="00BE4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B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ATTCAAAAACCCAAGACAGTGAAAGTAATTCTCGAGAATTACTTTCACTGTCTTGGG</w:t>
            </w:r>
          </w:p>
        </w:tc>
      </w:tr>
    </w:tbl>
    <w:p w14:paraId="3029CF16" w14:textId="5CE13036" w:rsidR="00FC7944" w:rsidRDefault="00FC7944"/>
    <w:p w14:paraId="46036F8B" w14:textId="0CDAFEDE" w:rsidR="00AA50ED" w:rsidRDefault="00AA50ED"/>
    <w:tbl>
      <w:tblPr>
        <w:tblpPr w:leftFromText="180" w:rightFromText="180" w:vertAnchor="text" w:horzAnchor="margin" w:tblpY="16"/>
        <w:tblW w:w="6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7"/>
        <w:gridCol w:w="3860"/>
      </w:tblGrid>
      <w:tr w:rsidR="00463534" w:rsidRPr="00AA50ED" w14:paraId="6AADE97A" w14:textId="77777777" w:rsidTr="00463534">
        <w:trPr>
          <w:trHeight w:val="426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D26DEE8" w14:textId="77777777" w:rsidR="00463534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IN" w:eastAsia="en-IN"/>
              </w:rPr>
              <w:t>qRT PCR Primers</w:t>
            </w:r>
          </w:p>
          <w:p w14:paraId="37425654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06F6AB83" w14:textId="77777777" w:rsidR="00463534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IN" w:eastAsia="en-IN"/>
              </w:rPr>
              <w:t>Primer sequence</w:t>
            </w:r>
          </w:p>
          <w:p w14:paraId="401E6FA5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463534" w:rsidRPr="00AA50ED" w14:paraId="557244CE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2CE2D3AD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CMTM6 qRT F 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14DF4BF9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CGCTGCCTACTTTTTCATGG  </w:t>
            </w:r>
          </w:p>
        </w:tc>
      </w:tr>
      <w:tr w:rsidR="00463534" w:rsidRPr="00AA50ED" w14:paraId="77241756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1BC67944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CMTM6 qRT  R 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826E4CB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AAGAAAGGCACTGCAGCTT</w:t>
            </w:r>
          </w:p>
        </w:tc>
      </w:tr>
      <w:tr w:rsidR="00463534" w:rsidRPr="00AA50ED" w14:paraId="198F8573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3EA0250B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18S qRT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0B9F8EE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TAACCCGTTGAACCCCATT</w:t>
            </w:r>
          </w:p>
        </w:tc>
      </w:tr>
      <w:tr w:rsidR="00463534" w:rsidRPr="00AA50ED" w14:paraId="09A2E344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31FF4F17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18S qRT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A89F5AE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CATCCAATCGGTAGTAGCG</w:t>
            </w:r>
          </w:p>
        </w:tc>
      </w:tr>
      <w:tr w:rsidR="00463534" w:rsidRPr="00AA50ED" w14:paraId="461FECA8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48F54D04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APDH qRT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05987DD4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TCGGAGTCAACGGATTTGGT</w:t>
            </w:r>
          </w:p>
        </w:tc>
      </w:tr>
      <w:tr w:rsidR="00463534" w:rsidRPr="00AA50ED" w14:paraId="4B3BC146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1C6BD2D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APDH qRT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0544083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TTGCCATGGGTGGAATCATA</w:t>
            </w:r>
          </w:p>
        </w:tc>
      </w:tr>
      <w:tr w:rsidR="00463534" w:rsidRPr="00AA50ED" w14:paraId="1C237983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6C4A4861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OCT4 qRT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8C7981D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GACCATCTGCCGCTTTGAG</w:t>
            </w:r>
          </w:p>
        </w:tc>
      </w:tr>
      <w:tr w:rsidR="00463534" w:rsidRPr="00AA50ED" w14:paraId="43970253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17F95C80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OCT4 qRT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45E6008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CCCCTGTCCCCCATTCCTA</w:t>
            </w:r>
          </w:p>
        </w:tc>
      </w:tr>
      <w:tr w:rsidR="00463534" w:rsidRPr="00AA50ED" w14:paraId="5C5C4DBA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134107D1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OX2 qRT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0D5925A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ACCTACAGCATGTCCTACTC</w:t>
            </w:r>
          </w:p>
        </w:tc>
      </w:tr>
      <w:tr w:rsidR="00463534" w:rsidRPr="00AA50ED" w14:paraId="107E8363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C1EB9E7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OX2 qRT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1CEAAE3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ATGCTGTTTCTTACTCTCCTC</w:t>
            </w:r>
          </w:p>
        </w:tc>
      </w:tr>
      <w:tr w:rsidR="00463534" w:rsidRPr="00AA50ED" w14:paraId="651C5EDB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608313ED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Nanog qRT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1FA05653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AACTGGCCGAAGAATAGCA</w:t>
            </w:r>
          </w:p>
        </w:tc>
      </w:tr>
      <w:tr w:rsidR="00463534" w:rsidRPr="00AA50ED" w14:paraId="05AC543F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0C6FD3F3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Nanog qRT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922C355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CAGGAGAATTTGGCTGGAA</w:t>
            </w:r>
          </w:p>
        </w:tc>
      </w:tr>
      <w:tr w:rsidR="00463534" w:rsidRPr="00AA50ED" w14:paraId="55909B41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3F28A97D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D44 qRT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15FAE785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TGGCACCCGCTATGTCCAG</w:t>
            </w:r>
          </w:p>
        </w:tc>
      </w:tr>
      <w:tr w:rsidR="00463534" w:rsidRPr="00AA50ED" w14:paraId="7BD80AB2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27A0E076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D44 qRT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1CFCC28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TAGCAGGGATTCTGTCTG</w:t>
            </w:r>
          </w:p>
        </w:tc>
      </w:tr>
      <w:tr w:rsidR="00463534" w:rsidRPr="00AA50ED" w14:paraId="2D7195E2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2A1F4BA5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LEF1 qRT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0DA5D1E2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TCAAGTCTTCCTTGGTGAA</w:t>
            </w:r>
          </w:p>
        </w:tc>
      </w:tr>
      <w:tr w:rsidR="00463534" w:rsidRPr="00AA50ED" w14:paraId="29F9C38E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798FBD37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LEF1 qRT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1A5AD713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TATGTACCCGGAATAACTCG</w:t>
            </w:r>
          </w:p>
        </w:tc>
      </w:tr>
      <w:tr w:rsidR="00463534" w:rsidRPr="00AA50ED" w14:paraId="0BDA14D0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6DCFD548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TCF4 qRT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9361BEC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GAGCGACAAGCCCCAGAC</w:t>
            </w:r>
          </w:p>
        </w:tc>
      </w:tr>
      <w:tr w:rsidR="00463534" w:rsidRPr="00AA50ED" w14:paraId="285EBB00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485D2E81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TCF4 qRT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9CDD485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TTCGCTGCGTCTCCCATC</w:t>
            </w:r>
          </w:p>
        </w:tc>
      </w:tr>
      <w:tr w:rsidR="00463534" w:rsidRPr="00AA50ED" w14:paraId="613AB9F2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538A9D1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CND1 qRT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9D7A751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TGTGAAGTTCATTTCCAATCC</w:t>
            </w:r>
          </w:p>
        </w:tc>
      </w:tr>
      <w:tr w:rsidR="00463534" w:rsidRPr="00AA50ED" w14:paraId="6873FEAB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24FC6BEE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CND1 qRT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02C55C56" w14:textId="77777777" w:rsidR="00463534" w:rsidRPr="00AA50ED" w:rsidRDefault="00463534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AA50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TCACACTTGATCACTCTGG</w:t>
            </w:r>
          </w:p>
        </w:tc>
      </w:tr>
      <w:tr w:rsidR="00F70043" w:rsidRPr="00AA50ED" w14:paraId="626B94FF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</w:tcPr>
          <w:p w14:paraId="34E86868" w14:textId="79A43A57" w:rsidR="00F70043" w:rsidRPr="00AA50ED" w:rsidRDefault="00F70043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-Myc F</w:t>
            </w:r>
          </w:p>
        </w:tc>
        <w:tc>
          <w:tcPr>
            <w:tcW w:w="3860" w:type="dxa"/>
            <w:shd w:val="clear" w:color="auto" w:fill="auto"/>
            <w:noWrap/>
            <w:vAlign w:val="bottom"/>
          </w:tcPr>
          <w:p w14:paraId="52FA2BB5" w14:textId="076467AE" w:rsidR="00F70043" w:rsidRPr="00F70043" w:rsidRDefault="00F70043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F70043">
              <w:rPr>
                <w:rFonts w:ascii="Times New Roman" w:hAnsi="Times New Roman" w:cs="Times New Roman"/>
                <w:b/>
                <w:sz w:val="16"/>
                <w:szCs w:val="16"/>
              </w:rPr>
              <w:t>CCTGGTGCTCCATGAGGAGAC   </w:t>
            </w:r>
          </w:p>
        </w:tc>
      </w:tr>
      <w:tr w:rsidR="00F70043" w:rsidRPr="00AA50ED" w14:paraId="3AE9EC8C" w14:textId="77777777" w:rsidTr="00463534">
        <w:trPr>
          <w:trHeight w:val="210"/>
        </w:trPr>
        <w:tc>
          <w:tcPr>
            <w:tcW w:w="2307" w:type="dxa"/>
            <w:shd w:val="clear" w:color="auto" w:fill="auto"/>
            <w:noWrap/>
            <w:vAlign w:val="bottom"/>
          </w:tcPr>
          <w:p w14:paraId="0D440F88" w14:textId="279146E9" w:rsidR="00F70043" w:rsidRDefault="00F70043" w:rsidP="00463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-Myc R</w:t>
            </w:r>
            <w:bookmarkStart w:id="0" w:name="_GoBack"/>
            <w:bookmarkEnd w:id="0"/>
          </w:p>
        </w:tc>
        <w:tc>
          <w:tcPr>
            <w:tcW w:w="3860" w:type="dxa"/>
            <w:shd w:val="clear" w:color="auto" w:fill="auto"/>
            <w:noWrap/>
            <w:vAlign w:val="bottom"/>
          </w:tcPr>
          <w:p w14:paraId="07149021" w14:textId="4817A751" w:rsidR="00F70043" w:rsidRPr="00F70043" w:rsidRDefault="00F70043" w:rsidP="0046353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0043">
              <w:rPr>
                <w:rFonts w:ascii="Times New Roman" w:hAnsi="Times New Roman" w:cs="Times New Roman"/>
                <w:b/>
                <w:sz w:val="16"/>
                <w:szCs w:val="16"/>
              </w:rPr>
              <w:t>CAGACTCTGACCTTTTGCCAG</w:t>
            </w:r>
          </w:p>
        </w:tc>
      </w:tr>
    </w:tbl>
    <w:p w14:paraId="4870362E" w14:textId="13DB7102" w:rsidR="00AA50ED" w:rsidRDefault="00AA50ED"/>
    <w:p w14:paraId="648B1B96" w14:textId="47AE3CBB" w:rsidR="00AA50ED" w:rsidRDefault="00AA50ED"/>
    <w:p w14:paraId="025CB9B7" w14:textId="3A4D448C" w:rsidR="00AA50ED" w:rsidRDefault="00AA50ED"/>
    <w:p w14:paraId="414B8900" w14:textId="09D3A330" w:rsidR="00AA50ED" w:rsidRDefault="00AA50ED"/>
    <w:p w14:paraId="17282847" w14:textId="77777777" w:rsidR="00AA50ED" w:rsidRDefault="00AA50ED"/>
    <w:sectPr w:rsidR="00AA5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CDE8FF" w14:textId="77777777" w:rsidR="003A6CAB" w:rsidRDefault="003A6CAB" w:rsidP="00FC7944">
      <w:pPr>
        <w:spacing w:after="0" w:line="240" w:lineRule="auto"/>
      </w:pPr>
      <w:r>
        <w:separator/>
      </w:r>
    </w:p>
  </w:endnote>
  <w:endnote w:type="continuationSeparator" w:id="0">
    <w:p w14:paraId="30741337" w14:textId="77777777" w:rsidR="003A6CAB" w:rsidRDefault="003A6CAB" w:rsidP="00FC7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D06D74" w14:textId="77777777" w:rsidR="003A6CAB" w:rsidRDefault="003A6CAB" w:rsidP="00FC7944">
      <w:pPr>
        <w:spacing w:after="0" w:line="240" w:lineRule="auto"/>
      </w:pPr>
      <w:r>
        <w:separator/>
      </w:r>
    </w:p>
  </w:footnote>
  <w:footnote w:type="continuationSeparator" w:id="0">
    <w:p w14:paraId="523453B4" w14:textId="77777777" w:rsidR="003A6CAB" w:rsidRDefault="003A6CAB" w:rsidP="00FC79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94B"/>
    <w:rsid w:val="000D1455"/>
    <w:rsid w:val="001C6181"/>
    <w:rsid w:val="002A2910"/>
    <w:rsid w:val="002C5F61"/>
    <w:rsid w:val="003A6CAB"/>
    <w:rsid w:val="00463534"/>
    <w:rsid w:val="00535CC9"/>
    <w:rsid w:val="005844E1"/>
    <w:rsid w:val="007F4DB3"/>
    <w:rsid w:val="0080149B"/>
    <w:rsid w:val="00851805"/>
    <w:rsid w:val="00925FA5"/>
    <w:rsid w:val="009D094B"/>
    <w:rsid w:val="009E7DB1"/>
    <w:rsid w:val="00A83791"/>
    <w:rsid w:val="00AA50ED"/>
    <w:rsid w:val="00BE4D17"/>
    <w:rsid w:val="00C73FBC"/>
    <w:rsid w:val="00C96FB2"/>
    <w:rsid w:val="00F70043"/>
    <w:rsid w:val="00FC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CBA21"/>
  <w15:docId w15:val="{1A828A74-367D-46DF-9443-949813B7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79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944"/>
  </w:style>
  <w:style w:type="paragraph" w:styleId="Footer">
    <w:name w:val="footer"/>
    <w:basedOn w:val="Normal"/>
    <w:link w:val="FooterChar"/>
    <w:uiPriority w:val="99"/>
    <w:unhideWhenUsed/>
    <w:rsid w:val="00FC79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LAB Dash</dc:creator>
  <cp:keywords/>
  <dc:description/>
  <cp:lastModifiedBy>Dr. Rupesh</cp:lastModifiedBy>
  <cp:revision>6</cp:revision>
  <dcterms:created xsi:type="dcterms:W3CDTF">2020-02-16T10:32:00Z</dcterms:created>
  <dcterms:modified xsi:type="dcterms:W3CDTF">2020-02-25T03:39:00Z</dcterms:modified>
</cp:coreProperties>
</file>